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55A10" w14:textId="77777777" w:rsidR="00466DE9" w:rsidRPr="00451B1A" w:rsidRDefault="00466DE9" w:rsidP="00466DE9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reefrogs exploit temporal onset synchrony and harmonicity in forming auditory objects of vocal communication signals</w:t>
      </w:r>
    </w:p>
    <w:p w14:paraId="101CFCAB" w14:textId="77777777" w:rsidR="00466DE9" w:rsidRPr="00A64CF3" w:rsidRDefault="00466DE9" w:rsidP="00466DE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315F254" w14:textId="77777777" w:rsidR="00466DE9" w:rsidRPr="004F74E5" w:rsidRDefault="00466DE9" w:rsidP="00466DE9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C248F3">
        <w:rPr>
          <w:rFonts w:ascii="Arial" w:hAnsi="Arial" w:cs="Arial"/>
          <w:sz w:val="20"/>
          <w:szCs w:val="20"/>
        </w:rPr>
        <w:t>Lata Kalra</w:t>
      </w:r>
      <w:r>
        <w:rPr>
          <w:rFonts w:ascii="Arial" w:hAnsi="Arial" w:cs="Arial"/>
          <w:sz w:val="20"/>
          <w:szCs w:val="20"/>
          <w:vertAlign w:val="superscript"/>
        </w:rPr>
        <w:t>a,1</w:t>
      </w:r>
      <w:r>
        <w:rPr>
          <w:rFonts w:ascii="Arial" w:hAnsi="Arial" w:cs="Arial"/>
          <w:sz w:val="20"/>
          <w:szCs w:val="20"/>
        </w:rPr>
        <w:t xml:space="preserve">, </w:t>
      </w:r>
      <w:r w:rsidRPr="00F30FFE">
        <w:rPr>
          <w:rFonts w:ascii="Arial" w:hAnsi="Arial" w:cs="Arial"/>
          <w:sz w:val="20"/>
          <w:szCs w:val="20"/>
        </w:rPr>
        <w:t xml:space="preserve">Gerlinde </w:t>
      </w:r>
      <w:proofErr w:type="spellStart"/>
      <w:r w:rsidRPr="00F30FFE">
        <w:rPr>
          <w:rFonts w:ascii="Arial" w:hAnsi="Arial" w:cs="Arial"/>
          <w:sz w:val="20"/>
          <w:szCs w:val="20"/>
        </w:rPr>
        <w:t>Hobel</w:t>
      </w:r>
      <w:r w:rsidRPr="00F30FFE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C248F3">
        <w:rPr>
          <w:rFonts w:ascii="Arial" w:hAnsi="Arial" w:cs="Arial"/>
          <w:sz w:val="20"/>
          <w:szCs w:val="20"/>
        </w:rPr>
        <w:t xml:space="preserve"> and Mark </w:t>
      </w:r>
      <w:proofErr w:type="spellStart"/>
      <w:r w:rsidRPr="00C248F3">
        <w:rPr>
          <w:rFonts w:ascii="Arial" w:hAnsi="Arial" w:cs="Arial"/>
          <w:sz w:val="20"/>
          <w:szCs w:val="20"/>
        </w:rPr>
        <w:t>Bee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p w14:paraId="3BFE61EC" w14:textId="77777777" w:rsidR="00466DE9" w:rsidRDefault="00466DE9" w:rsidP="00466DE9">
      <w:pPr>
        <w:rPr>
          <w:rFonts w:ascii="Arial" w:hAnsi="Arial" w:cs="Arial"/>
          <w:color w:val="000000" w:themeColor="text1"/>
          <w:sz w:val="20"/>
          <w:szCs w:val="20"/>
        </w:rPr>
      </w:pPr>
      <w:r w:rsidRPr="00BB6CEF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a </w:t>
      </w:r>
      <w:r w:rsidRPr="00BB6CEF">
        <w:rPr>
          <w:rFonts w:ascii="Arial" w:hAnsi="Arial" w:cs="Arial"/>
          <w:color w:val="000000" w:themeColor="text1"/>
          <w:sz w:val="20"/>
          <w:szCs w:val="20"/>
        </w:rPr>
        <w:t>Department of Ecology, Evolution, and Behavior, University of Minnesota, Saint Paul, MN, 55108, USA</w:t>
      </w:r>
    </w:p>
    <w:p w14:paraId="28FF79AC" w14:textId="77777777" w:rsidR="00466DE9" w:rsidRDefault="00466DE9" w:rsidP="00466DE9">
      <w:pPr>
        <w:rPr>
          <w:rFonts w:ascii="Arial" w:hAnsi="Arial" w:cs="Arial"/>
          <w:sz w:val="20"/>
          <w:szCs w:val="20"/>
        </w:rPr>
      </w:pPr>
      <w:r w:rsidRPr="00F30FFE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30FFE">
        <w:rPr>
          <w:rFonts w:ascii="Arial" w:hAnsi="Arial" w:cs="Arial"/>
          <w:sz w:val="20"/>
          <w:szCs w:val="20"/>
        </w:rPr>
        <w:t>Behavioral and Molecular Ecology Group, Department of Biological Sc</w:t>
      </w:r>
      <w:r>
        <w:rPr>
          <w:rFonts w:ascii="Arial" w:hAnsi="Arial" w:cs="Arial"/>
          <w:sz w:val="20"/>
          <w:szCs w:val="20"/>
        </w:rPr>
        <w:t>iences, University of Wisconsin</w:t>
      </w:r>
    </w:p>
    <w:p w14:paraId="6BEB7447" w14:textId="77777777" w:rsidR="00466DE9" w:rsidRPr="00F30FFE" w:rsidRDefault="00466DE9" w:rsidP="00466DE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</w:t>
      </w:r>
      <w:r w:rsidRPr="00F30FFE">
        <w:rPr>
          <w:rFonts w:ascii="Arial" w:hAnsi="Arial" w:cs="Arial"/>
          <w:sz w:val="20"/>
          <w:szCs w:val="20"/>
        </w:rPr>
        <w:t>Milwaukee, 3209 N Maryland Ave., Milwaukee, WI 53211, USA</w:t>
      </w:r>
    </w:p>
    <w:p w14:paraId="42D8BBDB" w14:textId="77777777" w:rsidR="00466DE9" w:rsidRPr="00BB6CEF" w:rsidRDefault="00466DE9" w:rsidP="00466DE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3D6A08" w14:textId="77777777" w:rsidR="00466DE9" w:rsidRDefault="00466DE9" w:rsidP="00466DE9">
      <w:pPr>
        <w:rPr>
          <w:rFonts w:ascii="Arial" w:hAnsi="Arial" w:cs="Arial"/>
          <w:color w:val="A02B93" w:themeColor="accent5"/>
          <w:sz w:val="20"/>
          <w:szCs w:val="20"/>
        </w:rPr>
      </w:pPr>
      <w:r w:rsidRPr="00BB6C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6CEF">
        <w:rPr>
          <w:rFonts w:ascii="Arial" w:hAnsi="Arial" w:cs="Arial"/>
          <w:color w:val="000000" w:themeColor="text1"/>
          <w:sz w:val="20"/>
          <w:szCs w:val="20"/>
        </w:rPr>
        <w:t>To whom the correspondence m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y be addressed: </w:t>
      </w:r>
      <w:r w:rsidRPr="004F74E5">
        <w:rPr>
          <w:rFonts w:ascii="Arial" w:hAnsi="Arial" w:cs="Arial"/>
          <w:color w:val="A02B93" w:themeColor="accent5"/>
          <w:sz w:val="20"/>
          <w:szCs w:val="20"/>
          <w:u w:val="single"/>
        </w:rPr>
        <w:t>latakalra94@gmail.com</w:t>
      </w:r>
      <w:r w:rsidRPr="004F74E5">
        <w:rPr>
          <w:rFonts w:ascii="Arial" w:hAnsi="Arial" w:cs="Arial"/>
          <w:color w:val="A02B93" w:themeColor="accent5"/>
          <w:sz w:val="20"/>
          <w:szCs w:val="20"/>
        </w:rPr>
        <w:t xml:space="preserve"> </w:t>
      </w:r>
    </w:p>
    <w:p w14:paraId="2A0CF579" w14:textId="77777777" w:rsidR="00466DE9" w:rsidRDefault="00466DE9" w:rsidP="00466DE9">
      <w:pPr>
        <w:rPr>
          <w:rFonts w:ascii="Arial" w:hAnsi="Arial" w:cs="Arial"/>
          <w:b/>
          <w:bCs/>
          <w:color w:val="A02B93" w:themeColor="accent5"/>
          <w:sz w:val="20"/>
          <w:szCs w:val="20"/>
        </w:rPr>
      </w:pPr>
    </w:p>
    <w:p w14:paraId="6B29D8E8" w14:textId="77777777" w:rsidR="00466DE9" w:rsidRDefault="00466DE9" w:rsidP="00466DE9">
      <w:pPr>
        <w:rPr>
          <w:rFonts w:ascii="Arial" w:hAnsi="Arial" w:cs="Arial"/>
          <w:b/>
          <w:bCs/>
          <w:color w:val="A02B93" w:themeColor="accent5"/>
          <w:sz w:val="20"/>
          <w:szCs w:val="20"/>
        </w:rPr>
      </w:pPr>
    </w:p>
    <w:p w14:paraId="3DFEEB2E" w14:textId="77777777" w:rsidR="00466DE9" w:rsidRDefault="00466DE9" w:rsidP="00466DE9">
      <w:pPr>
        <w:rPr>
          <w:rFonts w:ascii="Arial" w:hAnsi="Arial" w:cs="Arial"/>
          <w:b/>
          <w:bCs/>
          <w:color w:val="A02B93" w:themeColor="accent5"/>
          <w:sz w:val="20"/>
          <w:szCs w:val="20"/>
        </w:rPr>
      </w:pPr>
    </w:p>
    <w:p w14:paraId="15301B82" w14:textId="77777777" w:rsidR="00466DE9" w:rsidRDefault="00466DE9" w:rsidP="00466DE9">
      <w:pPr>
        <w:rPr>
          <w:rFonts w:ascii="Arial" w:hAnsi="Arial" w:cs="Arial"/>
          <w:b/>
          <w:bCs/>
          <w:color w:val="A02B93" w:themeColor="accent5"/>
          <w:sz w:val="20"/>
          <w:szCs w:val="20"/>
        </w:rPr>
      </w:pPr>
    </w:p>
    <w:p w14:paraId="0C37C7D6" w14:textId="77777777" w:rsidR="00466DE9" w:rsidRDefault="00466DE9">
      <w:pPr>
        <w:spacing w:line="360" w:lineRule="auto"/>
        <w:ind w:firstLine="720"/>
        <w:rPr>
          <w:rFonts w:ascii="Arial" w:hAnsi="Arial" w:cs="Arial"/>
          <w:b/>
          <w:bCs/>
          <w:color w:val="A02B93" w:themeColor="accent5"/>
          <w:sz w:val="20"/>
          <w:szCs w:val="20"/>
        </w:rPr>
      </w:pPr>
      <w:r>
        <w:rPr>
          <w:rFonts w:ascii="Arial" w:hAnsi="Arial" w:cs="Arial"/>
          <w:b/>
          <w:bCs/>
          <w:color w:val="A02B93" w:themeColor="accent5"/>
          <w:sz w:val="20"/>
          <w:szCs w:val="20"/>
        </w:rPr>
        <w:br w:type="page"/>
      </w:r>
    </w:p>
    <w:p w14:paraId="03CBC4DB" w14:textId="719C1753" w:rsidR="00844CA7" w:rsidRPr="000103E1" w:rsidRDefault="003E7514" w:rsidP="00466DE9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9EF6DEE" wp14:editId="377B7FCA">
                <wp:simplePos x="0" y="0"/>
                <wp:positionH relativeFrom="column">
                  <wp:posOffset>-114300</wp:posOffset>
                </wp:positionH>
                <wp:positionV relativeFrom="paragraph">
                  <wp:posOffset>311150</wp:posOffset>
                </wp:positionV>
                <wp:extent cx="5829300" cy="3556635"/>
                <wp:effectExtent l="0" t="0" r="0" b="5715"/>
                <wp:wrapSquare wrapText="bothSides"/>
                <wp:docPr id="111036673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300" cy="3556635"/>
                          <a:chOff x="0" y="25400"/>
                          <a:chExt cx="5829300" cy="3556635"/>
                        </a:xfrm>
                      </wpg:grpSpPr>
                      <wps:wsp>
                        <wps:cNvPr id="97040637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27300"/>
                            <a:ext cx="5829300" cy="1054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BA7320" w14:textId="77777777" w:rsidR="000103E1" w:rsidRDefault="000103E1" w:rsidP="000103E1">
                              <w:pPr>
                                <w:jc w:val="both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Fig. S1 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Proportion of subjects choosing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the standard call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across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ll combinations of 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temporal onset asynchrony (ΔT)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ompared between ΔF = +10% and ΔF = -10%. The d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hed horizontal line indicates the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null expectation of 0.50 in a two-alternative choice tests. 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Gray and black bars indicate Δ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= +1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0% and </w:t>
                              </w:r>
                              <w:r w:rsidRPr="00C37871">
                                <w:rPr>
                                  <w:rFonts w:ascii="Arial" w:hAnsi="Arial" w:cs="Arial"/>
                                  <w:bCs/>
                                  <w:sz w:val="18"/>
                                  <w:szCs w:val="18"/>
                                </w:rPr>
                                <w:t>Δ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 = -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10%, respectively. Error bars represent 95%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exact </w:t>
                              </w:r>
                              <w:r w:rsidRPr="00B84E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binomial confidence intervals.</w:t>
                              </w:r>
                            </w:p>
                            <w:p w14:paraId="25F47CE1" w14:textId="441F0C9B" w:rsidR="000103E1" w:rsidRDefault="000103E1"/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29941545" name="Picture 1" descr="A screenshot of a computer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50950" y="25400"/>
                            <a:ext cx="3023870" cy="2736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EF6DEE" id="Group 2" o:spid="_x0000_s1026" style="position:absolute;margin-left:-9pt;margin-top:24.5pt;width:459pt;height:280.05pt;z-index:251660288;mso-height-relative:margin" coordorigin=",254" coordsize="58293,3556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5273;width:58293;height:10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" stroked="f">
                  <v:textbox style="mso-fit-shape-to-text:t">
                    <w:txbxContent>
                      <w:p w14:paraId="54BA7320" w14:textId="77777777" w:rsidR="000103E1" w:rsidRDefault="000103E1" w:rsidP="000103E1">
                        <w:pPr>
                          <w:jc w:val="both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Fig. S1 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Proportion of subjects choosing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the standard call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across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ll combinations of 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temporal onset asynchrony (ΔT)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ompared between ΔF = +10% and ΔF = -10%. The d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hed horizontal line indicates the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null expectation of 0.50 in a two-alternative choice tests. 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Gray and black bars indicate Δ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= +1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0% and </w:t>
                        </w:r>
                        <w:r w:rsidRPr="00C37871">
                          <w:rPr>
                            <w:rFonts w:ascii="Arial" w:hAnsi="Arial" w:cs="Arial"/>
                            <w:bCs/>
                            <w:sz w:val="18"/>
                            <w:szCs w:val="18"/>
                          </w:rPr>
                          <w:t>Δ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 = -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10%, respectively. Error bars represent 95%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exact </w:t>
                        </w:r>
                        <w:r w:rsidRPr="00B84E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binomial confidence intervals.</w:t>
                        </w:r>
                      </w:p>
                      <w:p w14:paraId="25F47CE1" w14:textId="441F0C9B" w:rsidR="000103E1" w:rsidRDefault="000103E1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A screenshot of a computer&#10;&#10;AI-generated content may be incorrect." style="position:absolute;left:12509;top:254;width:30239;height:27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">
                  <v:imagedata r:id="rId5" o:title="A screenshot of a computer&#10;&#10;AI-generated content may be incorrect"/>
                </v:shape>
                <w10:wrap type="square"/>
              </v:group>
            </w:pict>
          </mc:Fallback>
        </mc:AlternateContent>
      </w:r>
      <w:r w:rsidR="000103E1" w:rsidRPr="000103E1">
        <w:rPr>
          <w:b/>
          <w:bCs/>
        </w:rPr>
        <w:t>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704"/>
        <w:gridCol w:w="2338"/>
        <w:gridCol w:w="2338"/>
      </w:tblGrid>
      <w:tr w:rsidR="003E7514" w14:paraId="723E0EF6" w14:textId="77777777" w:rsidTr="003E7514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9A364" w14:textId="73A131C2" w:rsidR="003E7514" w:rsidRDefault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upplementary Table 1</w:t>
            </w:r>
            <w:r w:rsidRPr="00EE4475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:</w:t>
            </w:r>
            <w:r w:rsidRPr="00EE447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AC6399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Results of the Generalized 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Estimating Equation (GEE) model. Here, only the data for which </w:t>
            </w:r>
            <w:r>
              <w:rPr>
                <w:rFonts w:ascii="Arial" w:hAnsi="Arial" w:cs="Arial"/>
                <w:sz w:val="20"/>
                <w:szCs w:val="20"/>
              </w:rPr>
              <w:t>ΔF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 xml:space="preserve">±10% was analyzed to compare </w:t>
            </w:r>
            <w:r w:rsidRPr="00AC639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C639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AC6399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 xml:space="preserve">+10% and </w:t>
            </w:r>
            <w:r w:rsidRPr="00AC639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C639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AC6399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-10%.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AC6399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The effects of 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temporal onset </w:t>
            </w:r>
            <w:r w:rsidRPr="00AC6399">
              <w:rPr>
                <w:rFonts w:ascii="Arial" w:eastAsia="Calibri" w:hAnsi="Arial" w:cs="Arial"/>
                <w:color w:val="000000"/>
                <w:sz w:val="18"/>
                <w:szCs w:val="18"/>
              </w:rPr>
              <w:t>asynchrony (</w:t>
            </w:r>
            <w:r w:rsidRPr="00AC6399">
              <w:rPr>
                <w:rFonts w:ascii="Arial" w:hAnsi="Arial" w:cs="Arial"/>
                <w:sz w:val="18"/>
                <w:szCs w:val="18"/>
              </w:rPr>
              <w:t>ΔT), inharmonicity (Δ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C6399">
              <w:rPr>
                <w:rFonts w:ascii="Arial" w:hAnsi="Arial" w:cs="Arial"/>
                <w:sz w:val="18"/>
                <w:szCs w:val="18"/>
              </w:rPr>
              <w:t xml:space="preserve">), and their interaction are reported in relation to the reference </w:t>
            </w:r>
            <w:r>
              <w:rPr>
                <w:rFonts w:ascii="Arial" w:hAnsi="Arial" w:cs="Arial"/>
                <w:sz w:val="18"/>
                <w:szCs w:val="18"/>
              </w:rPr>
              <w:t>test where</w:t>
            </w:r>
            <w:r w:rsidRPr="00AC6399">
              <w:rPr>
                <w:rFonts w:ascii="Arial" w:hAnsi="Arial" w:cs="Arial"/>
                <w:sz w:val="18"/>
                <w:szCs w:val="18"/>
              </w:rPr>
              <w:t xml:space="preserve"> ΔT = 0 ms and Δ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C639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AC6399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Pr="00AC6399">
              <w:rPr>
                <w:rFonts w:ascii="Arial" w:hAnsi="Arial" w:cs="Arial"/>
                <w:sz w:val="18"/>
                <w:szCs w:val="18"/>
              </w:rPr>
              <w:t xml:space="preserve">0%. 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ondition represents any manipulation in </w:t>
            </w:r>
            <w:r w:rsidRPr="00AC6399">
              <w:rPr>
                <w:rFonts w:ascii="Arial" w:hAnsi="Arial" w:cs="Arial"/>
                <w:sz w:val="18"/>
                <w:szCs w:val="18"/>
              </w:rPr>
              <w:t>ΔT</w:t>
            </w:r>
            <w:r>
              <w:rPr>
                <w:rFonts w:ascii="Arial" w:hAnsi="Arial" w:cs="Arial"/>
                <w:sz w:val="18"/>
                <w:szCs w:val="18"/>
              </w:rPr>
              <w:t xml:space="preserve">, ΔF or the interactive effects of different combinations of </w:t>
            </w:r>
            <w:r w:rsidRPr="00AC6399">
              <w:rPr>
                <w:rFonts w:ascii="Arial" w:hAnsi="Arial" w:cs="Arial"/>
                <w:sz w:val="18"/>
                <w:szCs w:val="18"/>
              </w:rPr>
              <w:t>ΔT</w:t>
            </w:r>
            <w:r>
              <w:rPr>
                <w:rFonts w:ascii="Arial" w:hAnsi="Arial" w:cs="Arial"/>
                <w:sz w:val="18"/>
                <w:szCs w:val="18"/>
              </w:rPr>
              <w:t xml:space="preserve"> and ΔF. </w:t>
            </w:r>
            <w:r w:rsidRPr="00AC6399">
              <w:rPr>
                <w:rFonts w:ascii="Arial" w:eastAsia="Calibri" w:hAnsi="Arial" w:cs="Arial"/>
                <w:color w:val="000000"/>
                <w:sz w:val="18"/>
                <w:szCs w:val="18"/>
              </w:rPr>
              <w:t>β indicates the e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stimate value for each condition</w:t>
            </w:r>
            <w:r w:rsidRPr="00AC6399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Wald </w:t>
            </w:r>
            <w:r w:rsidRPr="00C7040D">
              <w:rPr>
                <w:rFonts w:ascii="Arial" w:eastAsia="Calibri" w:hAnsi="Arial" w:cs="Arial"/>
                <w:color w:val="000000"/>
                <w:sz w:val="18"/>
                <w:szCs w:val="18"/>
              </w:rPr>
              <w:t>Χ</w:t>
            </w:r>
            <w:r w:rsidRPr="00C7040D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7040D">
              <w:rPr>
                <w:rFonts w:ascii="Arial" w:eastAsia="Calibri" w:hAnsi="Arial" w:cs="Arial"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P values correspond to the results of the Wald-statistics.</w:t>
            </w:r>
          </w:p>
        </w:tc>
      </w:tr>
      <w:tr w:rsidR="003E7514" w14:paraId="60E29FF9" w14:textId="77777777" w:rsidTr="00236904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0F930" w14:textId="70AE785D" w:rsidR="003E7514" w:rsidRDefault="003E7514" w:rsidP="003E7514">
            <w:pPr>
              <w:rPr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49029" w14:textId="52D00EF0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  β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B5A0C" w14:textId="12D9EC46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Wald Χ</w:t>
            </w:r>
            <w:r w:rsidRPr="007B7345">
              <w:rPr>
                <w:rFonts w:ascii="Arial" w:eastAsia="Calibri" w:hAnsi="Arial" w:cs="Arial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6071" w14:textId="4D4A0029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3E7514" w14:paraId="673859DE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1FF3E3" w14:textId="7C92571C" w:rsidR="003E7514" w:rsidRDefault="003E7514" w:rsidP="003E7514">
            <w:pPr>
              <w:rPr>
                <w:b/>
                <w:bCs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1DC42E6" w14:textId="1524D287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9FF6013" w14:textId="40AD4CC0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5158FBF" w14:textId="53663512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E7514" w14:paraId="5BA0B69F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7DC7E6D" w14:textId="130ECCC8" w:rsidR="003E7514" w:rsidRDefault="003E7514" w:rsidP="003E7514">
            <w:pPr>
              <w:rPr>
                <w:b/>
                <w:bCs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EB0133" w14:textId="39D2D4F2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299E70E" w14:textId="68401BE8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541E2A5" w14:textId="7E7B84DE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3E7514" w14:paraId="75CE8E1E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8AD411" w14:textId="63A546EF" w:rsidR="003E7514" w:rsidRDefault="003E7514" w:rsidP="003E7514">
            <w:pPr>
              <w:rPr>
                <w:b/>
                <w:bCs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F67601" w14:textId="569F3CA1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19D86F" w14:textId="35E5C55B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F90EC84" w14:textId="4AD0F7DE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E7514" w14:paraId="323C809D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2F1302" w14:textId="4DC1E83F" w:rsidR="003E7514" w:rsidRDefault="003E7514" w:rsidP="003E7514">
            <w:pPr>
              <w:rPr>
                <w:b/>
                <w:bCs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F8DBCF" w14:textId="22F7A89B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E159B37" w14:textId="120C157B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DF09979" w14:textId="74A0DAFC" w:rsidR="003E7514" w:rsidRDefault="003E7514" w:rsidP="003E7514">
            <w:pPr>
              <w:rPr>
                <w:b/>
                <w:bCs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3E7514" w14:paraId="12D57CC4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6D99F3" w14:textId="232031CA" w:rsidR="003E7514" w:rsidRPr="007B7345" w:rsidRDefault="003E7514" w:rsidP="003E75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F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+1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EB7EC25" w14:textId="2522C9E8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0EB44B8" w14:textId="42A8939C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CB83BA9" w14:textId="5833A8B4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3E7514" w14:paraId="1787A748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027C64D" w14:textId="4A294328" w:rsidR="003E7514" w:rsidRDefault="003E7514" w:rsidP="003E7514">
            <w:pPr>
              <w:rPr>
                <w:rFonts w:ascii="Arial" w:hAnsi="Arial" w:cs="Arial"/>
                <w:sz w:val="20"/>
                <w:szCs w:val="20"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  <w:r>
              <w:rPr>
                <w:rFonts w:ascii="Arial" w:hAnsi="Arial" w:cs="Arial"/>
                <w:sz w:val="20"/>
                <w:szCs w:val="20"/>
              </w:rPr>
              <w:t xml:space="preserve"> × ΔF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+1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0EF4CDE" w14:textId="2C0232BE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.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764B2C5" w14:textId="6B617B5D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D2B0C68" w14:textId="15C67E8C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3E7514" w14:paraId="263DA06A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4CC4942" w14:textId="253FCE7D" w:rsidR="003E7514" w:rsidRPr="007B7345" w:rsidRDefault="003E7514" w:rsidP="003E7514">
            <w:pPr>
              <w:rPr>
                <w:rFonts w:ascii="Arial" w:hAnsi="Arial" w:cs="Arial"/>
                <w:sz w:val="20"/>
                <w:szCs w:val="20"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  <w:r>
              <w:rPr>
                <w:rFonts w:ascii="Arial" w:hAnsi="Arial" w:cs="Arial"/>
                <w:sz w:val="20"/>
                <w:szCs w:val="20"/>
              </w:rPr>
              <w:t xml:space="preserve"> × ΔF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+1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C23424A" w14:textId="1BE14BEF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FB2FE80" w14:textId="2D2ABDFB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DA6ABD" w14:textId="5BC71BD3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E7514" w14:paraId="6127C9AB" w14:textId="77777777" w:rsidTr="0023690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A62C04" w14:textId="4E707E96" w:rsidR="003E7514" w:rsidRPr="007B7345" w:rsidRDefault="003E7514" w:rsidP="003E7514">
            <w:pPr>
              <w:rPr>
                <w:rFonts w:ascii="Arial" w:hAnsi="Arial" w:cs="Arial"/>
                <w:sz w:val="20"/>
                <w:szCs w:val="20"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  <w:r>
              <w:rPr>
                <w:rFonts w:ascii="Arial" w:hAnsi="Arial" w:cs="Arial"/>
                <w:sz w:val="20"/>
                <w:szCs w:val="20"/>
              </w:rPr>
              <w:t xml:space="preserve"> × ΔF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+1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2F34974" w14:textId="4CB515AF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A55C33A" w14:textId="5A0DC891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72F6AFA" w14:textId="5DD45564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E7514" w14:paraId="64676EF7" w14:textId="77777777" w:rsidTr="00236904"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219FB026" w14:textId="6F18D703" w:rsidR="003E7514" w:rsidRPr="007B7345" w:rsidRDefault="003E7514" w:rsidP="003E7514">
            <w:pPr>
              <w:rPr>
                <w:rFonts w:ascii="Arial" w:hAnsi="Arial" w:cs="Arial"/>
                <w:sz w:val="20"/>
                <w:szCs w:val="20"/>
              </w:rPr>
            </w:pPr>
            <w:r w:rsidRPr="007B7345">
              <w:rPr>
                <w:rFonts w:ascii="Arial" w:hAnsi="Arial" w:cs="Arial"/>
                <w:sz w:val="20"/>
                <w:szCs w:val="20"/>
              </w:rPr>
              <w:t xml:space="preserve">ΔT =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ms</w:t>
            </w:r>
            <w:r>
              <w:rPr>
                <w:rFonts w:ascii="Arial" w:hAnsi="Arial" w:cs="Arial"/>
                <w:sz w:val="20"/>
                <w:szCs w:val="20"/>
              </w:rPr>
              <w:t xml:space="preserve"> × ΔF</w:t>
            </w:r>
            <w:r w:rsidRPr="007B7345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+10%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0635646B" w14:textId="26FD93C4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495A22B4" w14:textId="691A7B7A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21F23852" w14:textId="37FFD6C8" w:rsidR="003E7514" w:rsidRDefault="003E7514" w:rsidP="003E7514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55</w:t>
            </w:r>
          </w:p>
        </w:tc>
      </w:tr>
    </w:tbl>
    <w:p w14:paraId="7B67BDEB" w14:textId="7261668C" w:rsidR="000103E1" w:rsidRPr="000103E1" w:rsidRDefault="000103E1">
      <w:pPr>
        <w:rPr>
          <w:b/>
          <w:bCs/>
        </w:rPr>
      </w:pPr>
    </w:p>
    <w:sectPr w:rsidR="000103E1" w:rsidRPr="00010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E1"/>
    <w:rsid w:val="000103E1"/>
    <w:rsid w:val="00236904"/>
    <w:rsid w:val="003E7514"/>
    <w:rsid w:val="00466DE9"/>
    <w:rsid w:val="006619E1"/>
    <w:rsid w:val="00844CA7"/>
    <w:rsid w:val="00BC14FA"/>
    <w:rsid w:val="00E2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417DC"/>
  <w15:chartTrackingRefBased/>
  <w15:docId w15:val="{7F7556BF-1FE6-4840-9EB6-3874E05C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3E1"/>
    <w:pPr>
      <w:spacing w:line="259" w:lineRule="auto"/>
      <w:ind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CA7"/>
    <w:pPr>
      <w:keepNext/>
      <w:keepLines/>
      <w:spacing w:before="360" w:after="80"/>
      <w:outlineLvl w:val="0"/>
    </w:pPr>
    <w:rPr>
      <w:rFonts w:eastAsiaTheme="majorEastAsia" w:cstheme="majorBidi"/>
      <w:b/>
      <w:color w:val="0F4761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CA7"/>
    <w:rPr>
      <w:rFonts w:ascii="Arial" w:eastAsiaTheme="majorEastAsia" w:hAnsi="Arial" w:cstheme="majorBidi"/>
      <w:b/>
      <w:color w:val="0F4761" w:themeColor="accent1" w:themeShade="BF"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3E1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3E1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3E1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3E1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3E1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3E1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10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3E1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3E1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010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3E1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010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 Kalra</dc:creator>
  <cp:keywords/>
  <dc:description/>
  <cp:lastModifiedBy>Lata Kalra</cp:lastModifiedBy>
  <cp:revision>4</cp:revision>
  <dcterms:created xsi:type="dcterms:W3CDTF">2025-08-20T17:56:00Z</dcterms:created>
  <dcterms:modified xsi:type="dcterms:W3CDTF">2025-08-23T14:04:00Z</dcterms:modified>
</cp:coreProperties>
</file>